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4E99A" w14:textId="31264E24" w:rsidR="00D80708" w:rsidRPr="00605558" w:rsidRDefault="00605558">
      <w:pPr>
        <w:rPr>
          <w:rFonts w:ascii="Times New Roman" w:hAnsi="Times New Roman" w:cs="Times New Roman"/>
          <w:sz w:val="24"/>
          <w:szCs w:val="32"/>
        </w:rPr>
      </w:pPr>
      <w:r w:rsidRPr="00605558">
        <w:rPr>
          <w:rFonts w:ascii="Times New Roman" w:hAnsi="Times New Roman" w:cs="Times New Roman"/>
          <w:b/>
          <w:bCs/>
          <w:sz w:val="24"/>
          <w:szCs w:val="32"/>
        </w:rPr>
        <w:t>S3 Table</w:t>
      </w:r>
      <w:r w:rsidRPr="00605558">
        <w:rPr>
          <w:rFonts w:ascii="Times New Roman" w:hAnsi="Times New Roman" w:cs="Times New Roman"/>
          <w:sz w:val="24"/>
          <w:szCs w:val="32"/>
        </w:rPr>
        <w:t xml:space="preserve">. </w:t>
      </w:r>
      <w:r w:rsidR="002D33DA">
        <w:rPr>
          <w:rFonts w:ascii="Times New Roman" w:hAnsi="Times New Roman" w:cs="Times New Roman"/>
          <w:sz w:val="24"/>
          <w:szCs w:val="32"/>
        </w:rPr>
        <w:t>Whole-genome sequencing</w:t>
      </w:r>
      <w:r w:rsidRPr="00605558">
        <w:rPr>
          <w:rFonts w:ascii="Times New Roman" w:hAnsi="Times New Roman" w:cs="Times New Roman"/>
          <w:sz w:val="24"/>
          <w:szCs w:val="32"/>
        </w:rPr>
        <w:t xml:space="preserve"> </w:t>
      </w:r>
      <w:r w:rsidR="002D33DA">
        <w:rPr>
          <w:rFonts w:ascii="Times New Roman" w:hAnsi="Times New Roman" w:cs="Times New Roman"/>
          <w:sz w:val="24"/>
          <w:szCs w:val="32"/>
        </w:rPr>
        <w:t>parameters</w:t>
      </w:r>
      <w:r w:rsidRPr="00605558">
        <w:rPr>
          <w:rFonts w:ascii="Times New Roman" w:hAnsi="Times New Roman" w:cs="Times New Roman"/>
          <w:sz w:val="24"/>
          <w:szCs w:val="32"/>
        </w:rPr>
        <w:t xml:space="preserve"> of 11 </w:t>
      </w:r>
      <w:r w:rsidRPr="00605558">
        <w:rPr>
          <w:rFonts w:ascii="Times New Roman" w:hAnsi="Times New Roman" w:cs="Times New Roman"/>
          <w:i/>
          <w:iCs/>
          <w:sz w:val="24"/>
          <w:szCs w:val="32"/>
        </w:rPr>
        <w:t>Streptococcus suis</w:t>
      </w:r>
      <w:r w:rsidRPr="00605558">
        <w:rPr>
          <w:rFonts w:ascii="Times New Roman" w:hAnsi="Times New Roman" w:cs="Times New Roman"/>
          <w:sz w:val="24"/>
          <w:szCs w:val="32"/>
        </w:rPr>
        <w:t xml:space="preserve"> serotype 14</w:t>
      </w:r>
    </w:p>
    <w:tbl>
      <w:tblPr>
        <w:tblStyle w:val="TableGrid"/>
        <w:tblW w:w="14848" w:type="dxa"/>
        <w:jc w:val="center"/>
        <w:tblLook w:val="04A0" w:firstRow="1" w:lastRow="0" w:firstColumn="1" w:lastColumn="0" w:noHBand="0" w:noVBand="1"/>
      </w:tblPr>
      <w:tblGrid>
        <w:gridCol w:w="803"/>
        <w:gridCol w:w="986"/>
        <w:gridCol w:w="876"/>
        <w:gridCol w:w="595"/>
        <w:gridCol w:w="1096"/>
        <w:gridCol w:w="791"/>
        <w:gridCol w:w="913"/>
        <w:gridCol w:w="876"/>
        <w:gridCol w:w="938"/>
        <w:gridCol w:w="938"/>
        <w:gridCol w:w="656"/>
        <w:gridCol w:w="913"/>
        <w:gridCol w:w="791"/>
        <w:gridCol w:w="986"/>
        <w:gridCol w:w="791"/>
        <w:gridCol w:w="913"/>
        <w:gridCol w:w="986"/>
      </w:tblGrid>
      <w:tr w:rsidR="009E6DB4" w:rsidRPr="00A65510" w14:paraId="7AB6BD33" w14:textId="094C5F60" w:rsidTr="007A552D">
        <w:trPr>
          <w:trHeight w:val="341"/>
          <w:jc w:val="center"/>
        </w:trPr>
        <w:tc>
          <w:tcPr>
            <w:tcW w:w="803" w:type="dxa"/>
            <w:vMerge w:val="restart"/>
          </w:tcPr>
          <w:p w14:paraId="5C96E318" w14:textId="34A25099" w:rsidR="009E6DB4" w:rsidRPr="00CE5FDE" w:rsidRDefault="009E6DB4" w:rsidP="00CE5FD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Strain no.</w:t>
            </w:r>
          </w:p>
        </w:tc>
        <w:tc>
          <w:tcPr>
            <w:tcW w:w="986" w:type="dxa"/>
          </w:tcPr>
          <w:p w14:paraId="2D29935B" w14:textId="77777777" w:rsidR="009E6DB4" w:rsidRPr="00CE5FDE" w:rsidRDefault="009E6DB4" w:rsidP="00CE5FD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4271" w:type="dxa"/>
            <w:gridSpan w:val="5"/>
          </w:tcPr>
          <w:p w14:paraId="33F192C2" w14:textId="7AEE907A" w:rsidR="009E6DB4" w:rsidRPr="00CE5FDE" w:rsidRDefault="009E6DB4" w:rsidP="00CE5FD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Illumina data</w:t>
            </w:r>
          </w:p>
        </w:tc>
        <w:tc>
          <w:tcPr>
            <w:tcW w:w="5112" w:type="dxa"/>
            <w:gridSpan w:val="6"/>
          </w:tcPr>
          <w:p w14:paraId="57A4BCAE" w14:textId="7517C180" w:rsidR="009E6DB4" w:rsidRPr="00CE5FDE" w:rsidRDefault="009E6DB4" w:rsidP="00CE5FD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Nanopore data</w:t>
            </w:r>
          </w:p>
        </w:tc>
        <w:tc>
          <w:tcPr>
            <w:tcW w:w="3676" w:type="dxa"/>
            <w:gridSpan w:val="4"/>
          </w:tcPr>
          <w:p w14:paraId="7FF0D0A0" w14:textId="4D5882F5" w:rsidR="009E6DB4" w:rsidRPr="00CE5FDE" w:rsidRDefault="009E6DB4" w:rsidP="00CE5FD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 xml:space="preserve">Assembly data by </w:t>
            </w:r>
            <w:proofErr w:type="spellStart"/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Unicycler</w:t>
            </w:r>
            <w:proofErr w:type="spellEnd"/>
          </w:p>
        </w:tc>
      </w:tr>
      <w:tr w:rsidR="009E6DB4" w:rsidRPr="00A65510" w14:paraId="5FC4720F" w14:textId="548086BB" w:rsidTr="009E6DB4">
        <w:trPr>
          <w:jc w:val="center"/>
        </w:trPr>
        <w:tc>
          <w:tcPr>
            <w:tcW w:w="803" w:type="dxa"/>
            <w:vMerge/>
          </w:tcPr>
          <w:p w14:paraId="44AB3738" w14:textId="77777777" w:rsidR="009E6DB4" w:rsidRPr="00A65510" w:rsidRDefault="009E6DB4" w:rsidP="00A65510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6" w:type="dxa"/>
          </w:tcPr>
          <w:p w14:paraId="321D715F" w14:textId="25D91701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Total size (bp)</w:t>
            </w:r>
          </w:p>
        </w:tc>
        <w:tc>
          <w:tcPr>
            <w:tcW w:w="876" w:type="dxa"/>
          </w:tcPr>
          <w:p w14:paraId="77724026" w14:textId="2F06C76D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No. of reads</w:t>
            </w:r>
          </w:p>
        </w:tc>
        <w:tc>
          <w:tcPr>
            <w:tcW w:w="595" w:type="dxa"/>
          </w:tcPr>
          <w:p w14:paraId="637D09B6" w14:textId="46DA965A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N50</w:t>
            </w:r>
          </w:p>
        </w:tc>
        <w:tc>
          <w:tcPr>
            <w:tcW w:w="1096" w:type="dxa"/>
          </w:tcPr>
          <w:p w14:paraId="7513E5B7" w14:textId="47B5D34B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Sequence length</w:t>
            </w:r>
          </w:p>
        </w:tc>
        <w:tc>
          <w:tcPr>
            <w:tcW w:w="791" w:type="dxa"/>
          </w:tcPr>
          <w:p w14:paraId="17609DB0" w14:textId="6C6B3AF3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. of contig</w:t>
            </w:r>
          </w:p>
        </w:tc>
        <w:tc>
          <w:tcPr>
            <w:tcW w:w="913" w:type="dxa"/>
          </w:tcPr>
          <w:p w14:paraId="3F4D7011" w14:textId="68C17596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GC content (%)</w:t>
            </w:r>
          </w:p>
        </w:tc>
        <w:tc>
          <w:tcPr>
            <w:tcW w:w="876" w:type="dxa"/>
          </w:tcPr>
          <w:p w14:paraId="0AD56751" w14:textId="5597E588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No. of reads</w:t>
            </w:r>
          </w:p>
        </w:tc>
        <w:tc>
          <w:tcPr>
            <w:tcW w:w="938" w:type="dxa"/>
          </w:tcPr>
          <w:p w14:paraId="73D007D5" w14:textId="768D21FF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Me</w:t>
            </w:r>
            <w:r w:rsidR="009422EB">
              <w:rPr>
                <w:rFonts w:ascii="Times New Roman" w:hAnsi="Times New Roman" w:cs="Times New Roman"/>
                <w:b/>
                <w:bCs/>
                <w:szCs w:val="22"/>
              </w:rPr>
              <w:t>an</w:t>
            </w: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 xml:space="preserve"> read quality</w:t>
            </w:r>
          </w:p>
        </w:tc>
        <w:tc>
          <w:tcPr>
            <w:tcW w:w="938" w:type="dxa"/>
          </w:tcPr>
          <w:p w14:paraId="15AE6E26" w14:textId="08C44AD2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Me</w:t>
            </w:r>
            <w:r w:rsidR="009422EB">
              <w:rPr>
                <w:rFonts w:ascii="Times New Roman" w:hAnsi="Times New Roman" w:cs="Times New Roman"/>
                <w:b/>
                <w:bCs/>
                <w:szCs w:val="22"/>
              </w:rPr>
              <w:t>an</w:t>
            </w: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 xml:space="preserve"> read length</w:t>
            </w:r>
          </w:p>
        </w:tc>
        <w:tc>
          <w:tcPr>
            <w:tcW w:w="656" w:type="dxa"/>
          </w:tcPr>
          <w:p w14:paraId="754E8082" w14:textId="0BCE8C8F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N50</w:t>
            </w:r>
          </w:p>
        </w:tc>
        <w:tc>
          <w:tcPr>
            <w:tcW w:w="913" w:type="dxa"/>
          </w:tcPr>
          <w:p w14:paraId="0F87625C" w14:textId="0786C68D" w:rsidR="009E6DB4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GC content (%)</w:t>
            </w:r>
          </w:p>
        </w:tc>
        <w:tc>
          <w:tcPr>
            <w:tcW w:w="791" w:type="dxa"/>
          </w:tcPr>
          <w:p w14:paraId="75251B21" w14:textId="551130BB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. of contig</w:t>
            </w:r>
          </w:p>
        </w:tc>
        <w:tc>
          <w:tcPr>
            <w:tcW w:w="986" w:type="dxa"/>
          </w:tcPr>
          <w:p w14:paraId="7822BEDF" w14:textId="65E74A95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Total size (bp)</w:t>
            </w:r>
          </w:p>
        </w:tc>
        <w:tc>
          <w:tcPr>
            <w:tcW w:w="791" w:type="dxa"/>
          </w:tcPr>
          <w:p w14:paraId="1EF1B6D3" w14:textId="76834D2C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No. of contig</w:t>
            </w:r>
          </w:p>
        </w:tc>
        <w:tc>
          <w:tcPr>
            <w:tcW w:w="913" w:type="dxa"/>
          </w:tcPr>
          <w:p w14:paraId="66677F7B" w14:textId="2634825A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GC content (%)</w:t>
            </w:r>
          </w:p>
        </w:tc>
        <w:tc>
          <w:tcPr>
            <w:tcW w:w="986" w:type="dxa"/>
          </w:tcPr>
          <w:p w14:paraId="5370008E" w14:textId="7A581331" w:rsidR="009E6DB4" w:rsidRPr="00CE5FDE" w:rsidRDefault="009E6DB4" w:rsidP="00A6551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E5FDE">
              <w:rPr>
                <w:rFonts w:ascii="Times New Roman" w:hAnsi="Times New Roman" w:cs="Times New Roman"/>
                <w:b/>
                <w:bCs/>
                <w:szCs w:val="22"/>
              </w:rPr>
              <w:t>N50</w:t>
            </w:r>
          </w:p>
        </w:tc>
      </w:tr>
      <w:tr w:rsidR="009E6DB4" w:rsidRPr="00A65510" w14:paraId="1472A308" w14:textId="405C31F2" w:rsidTr="009E6DB4">
        <w:trPr>
          <w:jc w:val="center"/>
        </w:trPr>
        <w:tc>
          <w:tcPr>
            <w:tcW w:w="803" w:type="dxa"/>
          </w:tcPr>
          <w:p w14:paraId="74BA1F2A" w14:textId="4E7AFF59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928</w:t>
            </w:r>
          </w:p>
        </w:tc>
        <w:tc>
          <w:tcPr>
            <w:tcW w:w="986" w:type="dxa"/>
          </w:tcPr>
          <w:p w14:paraId="5CA6520A" w14:textId="3EE12AF0" w:rsidR="009E6DB4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6DB4">
              <w:rPr>
                <w:rFonts w:ascii="Times New Roman" w:hAnsi="Times New Roman" w:cs="Times New Roman"/>
                <w:szCs w:val="22"/>
              </w:rPr>
              <w:t>2055716</w:t>
            </w:r>
          </w:p>
        </w:tc>
        <w:tc>
          <w:tcPr>
            <w:tcW w:w="876" w:type="dxa"/>
          </w:tcPr>
          <w:p w14:paraId="234A81A6" w14:textId="2E931C02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79222</w:t>
            </w:r>
          </w:p>
        </w:tc>
        <w:tc>
          <w:tcPr>
            <w:tcW w:w="595" w:type="dxa"/>
          </w:tcPr>
          <w:p w14:paraId="1227118F" w14:textId="47AF2AA2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7C5C8CA7" w14:textId="4B7B9206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058CCA39" w14:textId="75BF565E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913" w:type="dxa"/>
          </w:tcPr>
          <w:p w14:paraId="289125C4" w14:textId="27FCDFC7" w:rsidR="009E6DB4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9</w:t>
            </w:r>
          </w:p>
        </w:tc>
        <w:tc>
          <w:tcPr>
            <w:tcW w:w="876" w:type="dxa"/>
          </w:tcPr>
          <w:p w14:paraId="08DD2040" w14:textId="18D117F7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9873</w:t>
            </w:r>
          </w:p>
        </w:tc>
        <w:tc>
          <w:tcPr>
            <w:tcW w:w="938" w:type="dxa"/>
          </w:tcPr>
          <w:p w14:paraId="6210814A" w14:textId="00F665B3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</w:t>
            </w:r>
            <w:r w:rsidR="00FF14E4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38" w:type="dxa"/>
          </w:tcPr>
          <w:p w14:paraId="1BD9FAAE" w14:textId="43D0C62F" w:rsidR="009E6DB4" w:rsidRPr="00A65510" w:rsidRDefault="00FF14E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827.6</w:t>
            </w:r>
          </w:p>
        </w:tc>
        <w:tc>
          <w:tcPr>
            <w:tcW w:w="656" w:type="dxa"/>
          </w:tcPr>
          <w:p w14:paraId="5793799A" w14:textId="0DF2FA22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835</w:t>
            </w:r>
          </w:p>
        </w:tc>
        <w:tc>
          <w:tcPr>
            <w:tcW w:w="913" w:type="dxa"/>
          </w:tcPr>
          <w:p w14:paraId="23E7F239" w14:textId="59115FF9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1DBBD061" w14:textId="3C13903A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86" w:type="dxa"/>
          </w:tcPr>
          <w:p w14:paraId="1A611CBB" w14:textId="2B8EBB7F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65510">
              <w:rPr>
                <w:rFonts w:ascii="Times New Roman" w:hAnsi="Times New Roman" w:cs="Times New Roman"/>
                <w:szCs w:val="22"/>
              </w:rPr>
              <w:t>2074659</w:t>
            </w:r>
          </w:p>
        </w:tc>
        <w:tc>
          <w:tcPr>
            <w:tcW w:w="791" w:type="dxa"/>
          </w:tcPr>
          <w:p w14:paraId="195D7E11" w14:textId="33AAD754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13" w:type="dxa"/>
          </w:tcPr>
          <w:p w14:paraId="2C13FB44" w14:textId="1F47DF08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3E35F7C8" w14:textId="002D2974" w:rsidR="009E6DB4" w:rsidRPr="00A65510" w:rsidRDefault="009E6DB4" w:rsidP="00CE5F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65510">
              <w:rPr>
                <w:rFonts w:ascii="Times New Roman" w:hAnsi="Times New Roman" w:cs="Times New Roman"/>
                <w:szCs w:val="22"/>
              </w:rPr>
              <w:t>1987823</w:t>
            </w:r>
          </w:p>
        </w:tc>
      </w:tr>
      <w:tr w:rsidR="009E6DB4" w:rsidRPr="00A65510" w14:paraId="02380B16" w14:textId="6E90F7C4" w:rsidTr="009E6DB4">
        <w:trPr>
          <w:jc w:val="center"/>
        </w:trPr>
        <w:tc>
          <w:tcPr>
            <w:tcW w:w="803" w:type="dxa"/>
          </w:tcPr>
          <w:p w14:paraId="4BCD73F9" w14:textId="4361697C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779</w:t>
            </w:r>
          </w:p>
        </w:tc>
        <w:tc>
          <w:tcPr>
            <w:tcW w:w="986" w:type="dxa"/>
          </w:tcPr>
          <w:p w14:paraId="4AA2887D" w14:textId="11457B9B" w:rsidR="009E6DB4" w:rsidRPr="00A65510" w:rsidRDefault="009E6DB4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6DB4">
              <w:rPr>
                <w:rFonts w:ascii="Times New Roman" w:hAnsi="Times New Roman" w:cs="Times New Roman"/>
                <w:szCs w:val="22"/>
              </w:rPr>
              <w:t>2054513</w:t>
            </w:r>
          </w:p>
        </w:tc>
        <w:tc>
          <w:tcPr>
            <w:tcW w:w="876" w:type="dxa"/>
          </w:tcPr>
          <w:p w14:paraId="23E6F305" w14:textId="6D4C82DB" w:rsidR="009E6DB4" w:rsidRPr="00A65510" w:rsidRDefault="005A6CF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6CF1">
              <w:rPr>
                <w:rFonts w:ascii="Times New Roman" w:hAnsi="Times New Roman" w:cs="Times New Roman"/>
                <w:szCs w:val="22"/>
              </w:rPr>
              <w:t>211533</w:t>
            </w:r>
          </w:p>
        </w:tc>
        <w:tc>
          <w:tcPr>
            <w:tcW w:w="595" w:type="dxa"/>
          </w:tcPr>
          <w:p w14:paraId="4D328DD3" w14:textId="64CFDF37" w:rsidR="009E6DB4" w:rsidRPr="00A65510" w:rsidRDefault="005A6CF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6E05DF4E" w14:textId="2908C1A4" w:rsidR="009E6DB4" w:rsidRPr="00A65510" w:rsidRDefault="005A6CF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7254A107" w14:textId="75883879" w:rsidR="009E6DB4" w:rsidRPr="00A65510" w:rsidRDefault="009E6DB4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913" w:type="dxa"/>
          </w:tcPr>
          <w:p w14:paraId="5681EEF3" w14:textId="577C3793" w:rsidR="009E6DB4" w:rsidRPr="00A65510" w:rsidRDefault="009E6DB4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9</w:t>
            </w:r>
          </w:p>
        </w:tc>
        <w:tc>
          <w:tcPr>
            <w:tcW w:w="876" w:type="dxa"/>
          </w:tcPr>
          <w:p w14:paraId="594D5E4A" w14:textId="643E0951" w:rsidR="009E6DB4" w:rsidRPr="00A65510" w:rsidRDefault="009422E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5947</w:t>
            </w:r>
          </w:p>
        </w:tc>
        <w:tc>
          <w:tcPr>
            <w:tcW w:w="938" w:type="dxa"/>
          </w:tcPr>
          <w:p w14:paraId="6DCCA274" w14:textId="1502A98D" w:rsidR="009E6DB4" w:rsidRPr="00A65510" w:rsidRDefault="009422E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0</w:t>
            </w:r>
          </w:p>
        </w:tc>
        <w:tc>
          <w:tcPr>
            <w:tcW w:w="938" w:type="dxa"/>
          </w:tcPr>
          <w:p w14:paraId="62E83B4E" w14:textId="5C7A151F" w:rsidR="009E6DB4" w:rsidRPr="00A65510" w:rsidRDefault="009422E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350</w:t>
            </w:r>
            <w:r w:rsidR="00FF14E4">
              <w:rPr>
                <w:rFonts w:ascii="Times New Roman" w:hAnsi="Times New Roman" w:cs="Times New Roman"/>
                <w:szCs w:val="22"/>
              </w:rPr>
              <w:t>.6</w:t>
            </w:r>
          </w:p>
        </w:tc>
        <w:tc>
          <w:tcPr>
            <w:tcW w:w="656" w:type="dxa"/>
          </w:tcPr>
          <w:p w14:paraId="39EC0382" w14:textId="49861110" w:rsidR="009E6DB4" w:rsidRPr="00A65510" w:rsidRDefault="009422E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022</w:t>
            </w:r>
          </w:p>
        </w:tc>
        <w:tc>
          <w:tcPr>
            <w:tcW w:w="913" w:type="dxa"/>
          </w:tcPr>
          <w:p w14:paraId="1675BCDC" w14:textId="571F52F4" w:rsidR="009E6DB4" w:rsidRPr="00A65510" w:rsidRDefault="009422E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31E6E40A" w14:textId="67BE3B39" w:rsidR="009E6DB4" w:rsidRPr="00A65510" w:rsidRDefault="009422E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5142D390" w14:textId="05ABA305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41DA1">
              <w:rPr>
                <w:rFonts w:ascii="Times New Roman" w:hAnsi="Times New Roman" w:cs="Times New Roman"/>
                <w:szCs w:val="22"/>
              </w:rPr>
              <w:t>2074837</w:t>
            </w:r>
          </w:p>
        </w:tc>
        <w:tc>
          <w:tcPr>
            <w:tcW w:w="791" w:type="dxa"/>
          </w:tcPr>
          <w:p w14:paraId="25BF861C" w14:textId="681F5C2D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7CBC7508" w14:textId="3FF9AAEF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4DC7D07B" w14:textId="1E383E50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41DA1">
              <w:rPr>
                <w:rFonts w:ascii="Times New Roman" w:hAnsi="Times New Roman" w:cs="Times New Roman"/>
                <w:szCs w:val="22"/>
              </w:rPr>
              <w:t>2074837</w:t>
            </w:r>
          </w:p>
        </w:tc>
      </w:tr>
      <w:tr w:rsidR="009E6DB4" w:rsidRPr="00A65510" w14:paraId="327E37AF" w14:textId="5EEB0604" w:rsidTr="009E6DB4">
        <w:trPr>
          <w:jc w:val="center"/>
        </w:trPr>
        <w:tc>
          <w:tcPr>
            <w:tcW w:w="803" w:type="dxa"/>
          </w:tcPr>
          <w:p w14:paraId="240D4614" w14:textId="6B7ABC0C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390</w:t>
            </w:r>
          </w:p>
        </w:tc>
        <w:tc>
          <w:tcPr>
            <w:tcW w:w="986" w:type="dxa"/>
          </w:tcPr>
          <w:p w14:paraId="3395EA3C" w14:textId="72BBE67D" w:rsidR="009E6DB4" w:rsidRPr="00A65510" w:rsidRDefault="005F50F0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F50F0">
              <w:rPr>
                <w:rFonts w:ascii="Times New Roman" w:hAnsi="Times New Roman" w:cs="Times New Roman"/>
                <w:szCs w:val="22"/>
              </w:rPr>
              <w:t>2106611</w:t>
            </w:r>
          </w:p>
        </w:tc>
        <w:tc>
          <w:tcPr>
            <w:tcW w:w="876" w:type="dxa"/>
          </w:tcPr>
          <w:p w14:paraId="2C4638F2" w14:textId="133B7CBF" w:rsidR="009E6DB4" w:rsidRPr="00A65510" w:rsidRDefault="007961CC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961CC">
              <w:rPr>
                <w:rFonts w:ascii="Times New Roman" w:hAnsi="Times New Roman" w:cs="Times New Roman"/>
                <w:szCs w:val="22"/>
              </w:rPr>
              <w:t>403761</w:t>
            </w:r>
          </w:p>
        </w:tc>
        <w:tc>
          <w:tcPr>
            <w:tcW w:w="595" w:type="dxa"/>
          </w:tcPr>
          <w:p w14:paraId="34659184" w14:textId="115A9184" w:rsidR="009E6DB4" w:rsidRPr="00A65510" w:rsidRDefault="007961CC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1D0360ED" w14:textId="3E2D4D13" w:rsidR="009E6DB4" w:rsidRPr="00A65510" w:rsidRDefault="007961CC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25AA22BD" w14:textId="0BBF39F0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913" w:type="dxa"/>
          </w:tcPr>
          <w:p w14:paraId="38331247" w14:textId="2FE4C08E" w:rsidR="009E6DB4" w:rsidRPr="00A65510" w:rsidRDefault="005F50F0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07</w:t>
            </w:r>
          </w:p>
        </w:tc>
        <w:tc>
          <w:tcPr>
            <w:tcW w:w="876" w:type="dxa"/>
          </w:tcPr>
          <w:p w14:paraId="61FDE214" w14:textId="50E336F7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8862</w:t>
            </w:r>
          </w:p>
        </w:tc>
        <w:tc>
          <w:tcPr>
            <w:tcW w:w="938" w:type="dxa"/>
          </w:tcPr>
          <w:p w14:paraId="1DD83A72" w14:textId="4EC2AB0A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0</w:t>
            </w:r>
          </w:p>
        </w:tc>
        <w:tc>
          <w:tcPr>
            <w:tcW w:w="938" w:type="dxa"/>
          </w:tcPr>
          <w:p w14:paraId="20713801" w14:textId="3BBEADAF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40.2</w:t>
            </w:r>
          </w:p>
        </w:tc>
        <w:tc>
          <w:tcPr>
            <w:tcW w:w="656" w:type="dxa"/>
          </w:tcPr>
          <w:p w14:paraId="34B89EF7" w14:textId="129BD47D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849</w:t>
            </w:r>
          </w:p>
        </w:tc>
        <w:tc>
          <w:tcPr>
            <w:tcW w:w="913" w:type="dxa"/>
          </w:tcPr>
          <w:p w14:paraId="16D2D8E4" w14:textId="32BC6760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</w:t>
            </w:r>
          </w:p>
        </w:tc>
        <w:tc>
          <w:tcPr>
            <w:tcW w:w="791" w:type="dxa"/>
          </w:tcPr>
          <w:p w14:paraId="4EF7C5D9" w14:textId="00D69D87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26D9004B" w14:textId="4220FB9A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41DA1">
              <w:rPr>
                <w:rFonts w:ascii="Times New Roman" w:hAnsi="Times New Roman" w:cs="Times New Roman"/>
                <w:szCs w:val="22"/>
              </w:rPr>
              <w:t>2127224</w:t>
            </w:r>
          </w:p>
        </w:tc>
        <w:tc>
          <w:tcPr>
            <w:tcW w:w="791" w:type="dxa"/>
          </w:tcPr>
          <w:p w14:paraId="7752A4EE" w14:textId="06610BDB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651C4AD6" w14:textId="21E9BD83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2</w:t>
            </w:r>
          </w:p>
        </w:tc>
        <w:tc>
          <w:tcPr>
            <w:tcW w:w="986" w:type="dxa"/>
          </w:tcPr>
          <w:p w14:paraId="60F0DABB" w14:textId="687E3B7F" w:rsidR="009E6DB4" w:rsidRPr="00A65510" w:rsidRDefault="00641DA1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41DA1">
              <w:rPr>
                <w:rFonts w:ascii="Times New Roman" w:hAnsi="Times New Roman" w:cs="Times New Roman"/>
                <w:szCs w:val="22"/>
              </w:rPr>
              <w:t>2127224</w:t>
            </w:r>
          </w:p>
        </w:tc>
      </w:tr>
      <w:tr w:rsidR="009E6DB4" w:rsidRPr="00A65510" w14:paraId="079D06E8" w14:textId="77777777" w:rsidTr="009E6DB4">
        <w:trPr>
          <w:jc w:val="center"/>
        </w:trPr>
        <w:tc>
          <w:tcPr>
            <w:tcW w:w="803" w:type="dxa"/>
          </w:tcPr>
          <w:p w14:paraId="06D874FE" w14:textId="0FB23D83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7024</w:t>
            </w:r>
          </w:p>
        </w:tc>
        <w:tc>
          <w:tcPr>
            <w:tcW w:w="986" w:type="dxa"/>
          </w:tcPr>
          <w:p w14:paraId="758347BA" w14:textId="2188D9B3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>2048290</w:t>
            </w:r>
          </w:p>
        </w:tc>
        <w:tc>
          <w:tcPr>
            <w:tcW w:w="876" w:type="dxa"/>
          </w:tcPr>
          <w:p w14:paraId="390CF1DE" w14:textId="2FF92A0C" w:rsidR="009E6DB4" w:rsidRPr="00A65510" w:rsidRDefault="007961CC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961CC">
              <w:rPr>
                <w:rFonts w:ascii="Times New Roman" w:hAnsi="Times New Roman" w:cs="Times New Roman"/>
                <w:szCs w:val="22"/>
              </w:rPr>
              <w:t>618184</w:t>
            </w:r>
          </w:p>
        </w:tc>
        <w:tc>
          <w:tcPr>
            <w:tcW w:w="595" w:type="dxa"/>
          </w:tcPr>
          <w:p w14:paraId="40A790F7" w14:textId="232E2A4B" w:rsidR="009E6DB4" w:rsidRPr="00A65510" w:rsidRDefault="007961CC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777119DC" w14:textId="00B7937B" w:rsidR="009E6DB4" w:rsidRPr="00A65510" w:rsidRDefault="007961CC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48FA0DB9" w14:textId="25AFC73F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913" w:type="dxa"/>
          </w:tcPr>
          <w:p w14:paraId="2E79C7BC" w14:textId="6210EC42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5</w:t>
            </w:r>
          </w:p>
        </w:tc>
        <w:tc>
          <w:tcPr>
            <w:tcW w:w="876" w:type="dxa"/>
          </w:tcPr>
          <w:p w14:paraId="3BED5556" w14:textId="2E635B6B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4766</w:t>
            </w:r>
          </w:p>
        </w:tc>
        <w:tc>
          <w:tcPr>
            <w:tcW w:w="938" w:type="dxa"/>
          </w:tcPr>
          <w:p w14:paraId="1AEFA9FF" w14:textId="4A421802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938" w:type="dxa"/>
          </w:tcPr>
          <w:p w14:paraId="775968BC" w14:textId="65989793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927.5</w:t>
            </w:r>
          </w:p>
        </w:tc>
        <w:tc>
          <w:tcPr>
            <w:tcW w:w="656" w:type="dxa"/>
          </w:tcPr>
          <w:p w14:paraId="3C13F0FA" w14:textId="43AE5639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817</w:t>
            </w:r>
          </w:p>
        </w:tc>
        <w:tc>
          <w:tcPr>
            <w:tcW w:w="913" w:type="dxa"/>
          </w:tcPr>
          <w:p w14:paraId="2D479DD0" w14:textId="73471C9C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1E31A66E" w14:textId="0A2177E6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64108A40" w14:textId="2D020DB3" w:rsidR="009E6DB4" w:rsidRPr="00A65510" w:rsidRDefault="00D245B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245BD">
              <w:rPr>
                <w:rFonts w:ascii="Times New Roman" w:hAnsi="Times New Roman" w:cs="Times New Roman"/>
                <w:szCs w:val="22"/>
              </w:rPr>
              <w:t>2068913</w:t>
            </w:r>
          </w:p>
        </w:tc>
        <w:tc>
          <w:tcPr>
            <w:tcW w:w="791" w:type="dxa"/>
          </w:tcPr>
          <w:p w14:paraId="69949483" w14:textId="42D461D2" w:rsidR="009E6DB4" w:rsidRPr="00A65510" w:rsidRDefault="00D245B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04124893" w14:textId="0C1F2E95" w:rsidR="009E6DB4" w:rsidRPr="00A65510" w:rsidRDefault="00D245B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0</w:t>
            </w:r>
          </w:p>
        </w:tc>
        <w:tc>
          <w:tcPr>
            <w:tcW w:w="986" w:type="dxa"/>
          </w:tcPr>
          <w:p w14:paraId="4C76E0DB" w14:textId="38459887" w:rsidR="009E6DB4" w:rsidRPr="00A65510" w:rsidRDefault="00D245B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245BD">
              <w:rPr>
                <w:rFonts w:ascii="Times New Roman" w:hAnsi="Times New Roman" w:cs="Times New Roman"/>
                <w:szCs w:val="22"/>
              </w:rPr>
              <w:t>2068913</w:t>
            </w:r>
          </w:p>
        </w:tc>
      </w:tr>
      <w:tr w:rsidR="009E6DB4" w:rsidRPr="00A65510" w14:paraId="14A3BE5F" w14:textId="77777777" w:rsidTr="009E6DB4">
        <w:trPr>
          <w:jc w:val="center"/>
        </w:trPr>
        <w:tc>
          <w:tcPr>
            <w:tcW w:w="803" w:type="dxa"/>
          </w:tcPr>
          <w:p w14:paraId="7C61DFE5" w14:textId="4D6C49EB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8075</w:t>
            </w:r>
          </w:p>
        </w:tc>
        <w:tc>
          <w:tcPr>
            <w:tcW w:w="986" w:type="dxa"/>
          </w:tcPr>
          <w:p w14:paraId="31FA46EB" w14:textId="4F6C97A9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>2073202</w:t>
            </w:r>
          </w:p>
        </w:tc>
        <w:tc>
          <w:tcPr>
            <w:tcW w:w="876" w:type="dxa"/>
          </w:tcPr>
          <w:p w14:paraId="51D73F7D" w14:textId="69DBA9F1" w:rsidR="009E6DB4" w:rsidRPr="00A65510" w:rsidRDefault="00260EB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3621</w:t>
            </w:r>
          </w:p>
        </w:tc>
        <w:tc>
          <w:tcPr>
            <w:tcW w:w="595" w:type="dxa"/>
          </w:tcPr>
          <w:p w14:paraId="49AB7C72" w14:textId="1A9B258D" w:rsidR="009E6DB4" w:rsidRPr="00A65510" w:rsidRDefault="00260EB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52D1F9AE" w14:textId="2699091F" w:rsidR="009E6DB4" w:rsidRPr="00A65510" w:rsidRDefault="00260EB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5C646100" w14:textId="3AB3EA1A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913" w:type="dxa"/>
          </w:tcPr>
          <w:p w14:paraId="6EC738FD" w14:textId="21E2CC49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0</w:t>
            </w:r>
          </w:p>
        </w:tc>
        <w:tc>
          <w:tcPr>
            <w:tcW w:w="876" w:type="dxa"/>
          </w:tcPr>
          <w:p w14:paraId="11EA2035" w14:textId="33EA4BAC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1812</w:t>
            </w:r>
          </w:p>
        </w:tc>
        <w:tc>
          <w:tcPr>
            <w:tcW w:w="938" w:type="dxa"/>
          </w:tcPr>
          <w:p w14:paraId="5DE2579C" w14:textId="60E5E59F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0</w:t>
            </w:r>
          </w:p>
        </w:tc>
        <w:tc>
          <w:tcPr>
            <w:tcW w:w="938" w:type="dxa"/>
          </w:tcPr>
          <w:p w14:paraId="4F47EB04" w14:textId="3C712303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017.6</w:t>
            </w:r>
          </w:p>
        </w:tc>
        <w:tc>
          <w:tcPr>
            <w:tcW w:w="656" w:type="dxa"/>
          </w:tcPr>
          <w:p w14:paraId="150FCF26" w14:textId="03356E42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375</w:t>
            </w:r>
          </w:p>
        </w:tc>
        <w:tc>
          <w:tcPr>
            <w:tcW w:w="913" w:type="dxa"/>
          </w:tcPr>
          <w:p w14:paraId="0D2A2E93" w14:textId="0FF294CA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01EFEFB5" w14:textId="6842BCDB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1A8A9E5A" w14:textId="0939B298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C4B6D">
              <w:rPr>
                <w:rFonts w:ascii="Times New Roman" w:hAnsi="Times New Roman" w:cs="Times New Roman"/>
                <w:szCs w:val="22"/>
              </w:rPr>
              <w:t>2096230</w:t>
            </w:r>
          </w:p>
        </w:tc>
        <w:tc>
          <w:tcPr>
            <w:tcW w:w="791" w:type="dxa"/>
          </w:tcPr>
          <w:p w14:paraId="52E9A95A" w14:textId="5D3F4035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6912C68C" w14:textId="30DB2F28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5</w:t>
            </w:r>
          </w:p>
        </w:tc>
        <w:tc>
          <w:tcPr>
            <w:tcW w:w="986" w:type="dxa"/>
          </w:tcPr>
          <w:p w14:paraId="1057D56F" w14:textId="09768A22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C4B6D">
              <w:rPr>
                <w:rFonts w:ascii="Times New Roman" w:hAnsi="Times New Roman" w:cs="Times New Roman"/>
                <w:szCs w:val="22"/>
              </w:rPr>
              <w:t>2096230</w:t>
            </w:r>
          </w:p>
        </w:tc>
      </w:tr>
      <w:tr w:rsidR="009E6DB4" w:rsidRPr="00A65510" w14:paraId="78368175" w14:textId="77777777" w:rsidTr="009E6DB4">
        <w:trPr>
          <w:jc w:val="center"/>
        </w:trPr>
        <w:tc>
          <w:tcPr>
            <w:tcW w:w="803" w:type="dxa"/>
          </w:tcPr>
          <w:p w14:paraId="087197E9" w14:textId="18B3286C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333</w:t>
            </w:r>
          </w:p>
        </w:tc>
        <w:tc>
          <w:tcPr>
            <w:tcW w:w="986" w:type="dxa"/>
          </w:tcPr>
          <w:p w14:paraId="5C512000" w14:textId="3401BA9A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 xml:space="preserve">2053980 </w:t>
            </w:r>
          </w:p>
        </w:tc>
        <w:tc>
          <w:tcPr>
            <w:tcW w:w="876" w:type="dxa"/>
          </w:tcPr>
          <w:p w14:paraId="08DD730E" w14:textId="1D0FDA40" w:rsidR="009E6DB4" w:rsidRPr="00A65510" w:rsidRDefault="00260EB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60EB2">
              <w:rPr>
                <w:rFonts w:ascii="Times New Roman" w:hAnsi="Times New Roman" w:cs="Times New Roman"/>
                <w:szCs w:val="22"/>
              </w:rPr>
              <w:t>343672</w:t>
            </w:r>
          </w:p>
        </w:tc>
        <w:tc>
          <w:tcPr>
            <w:tcW w:w="595" w:type="dxa"/>
          </w:tcPr>
          <w:p w14:paraId="32939669" w14:textId="28F0B6B9" w:rsidR="009E6DB4" w:rsidRPr="00A65510" w:rsidRDefault="00260EB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62FE0811" w14:textId="3F11447C" w:rsidR="009E6DB4" w:rsidRPr="00A65510" w:rsidRDefault="00260EB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468870C8" w14:textId="6BC2D3C0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913" w:type="dxa"/>
          </w:tcPr>
          <w:p w14:paraId="5E3DD040" w14:textId="7A1EB5B6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9</w:t>
            </w:r>
          </w:p>
        </w:tc>
        <w:tc>
          <w:tcPr>
            <w:tcW w:w="876" w:type="dxa"/>
          </w:tcPr>
          <w:p w14:paraId="7B5B851D" w14:textId="0219199B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8402</w:t>
            </w:r>
          </w:p>
        </w:tc>
        <w:tc>
          <w:tcPr>
            <w:tcW w:w="938" w:type="dxa"/>
          </w:tcPr>
          <w:p w14:paraId="010EAF49" w14:textId="2BC05047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0</w:t>
            </w:r>
          </w:p>
        </w:tc>
        <w:tc>
          <w:tcPr>
            <w:tcW w:w="938" w:type="dxa"/>
          </w:tcPr>
          <w:p w14:paraId="2B673FD7" w14:textId="2E8F50FB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94.9</w:t>
            </w:r>
          </w:p>
        </w:tc>
        <w:tc>
          <w:tcPr>
            <w:tcW w:w="656" w:type="dxa"/>
          </w:tcPr>
          <w:p w14:paraId="3308D70D" w14:textId="0E38CAA1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521</w:t>
            </w:r>
          </w:p>
        </w:tc>
        <w:tc>
          <w:tcPr>
            <w:tcW w:w="913" w:type="dxa"/>
          </w:tcPr>
          <w:p w14:paraId="6AE6949F" w14:textId="2EE2EAE9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59C68D5A" w14:textId="525AB865" w:rsidR="009E6DB4" w:rsidRPr="00A65510" w:rsidRDefault="00267189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752ED8AF" w14:textId="3552983B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C4B6D">
              <w:rPr>
                <w:rFonts w:ascii="Times New Roman" w:hAnsi="Times New Roman" w:cs="Times New Roman"/>
                <w:szCs w:val="22"/>
              </w:rPr>
              <w:t>2074522</w:t>
            </w:r>
          </w:p>
        </w:tc>
        <w:tc>
          <w:tcPr>
            <w:tcW w:w="791" w:type="dxa"/>
          </w:tcPr>
          <w:p w14:paraId="213BBAA8" w14:textId="2137A27B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0B7491AE" w14:textId="29182A0B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1205811A" w14:textId="16F3C775" w:rsidR="009E6DB4" w:rsidRPr="00A65510" w:rsidRDefault="00FC4B6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C4B6D">
              <w:rPr>
                <w:rFonts w:ascii="Times New Roman" w:hAnsi="Times New Roman" w:cs="Times New Roman"/>
                <w:szCs w:val="22"/>
              </w:rPr>
              <w:t>2074522</w:t>
            </w:r>
          </w:p>
        </w:tc>
      </w:tr>
      <w:tr w:rsidR="009E6DB4" w:rsidRPr="00A65510" w14:paraId="0A33F3DE" w14:textId="77777777" w:rsidTr="009E6DB4">
        <w:trPr>
          <w:jc w:val="center"/>
        </w:trPr>
        <w:tc>
          <w:tcPr>
            <w:tcW w:w="803" w:type="dxa"/>
          </w:tcPr>
          <w:p w14:paraId="50ADAD17" w14:textId="329C875F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1998</w:t>
            </w:r>
          </w:p>
        </w:tc>
        <w:tc>
          <w:tcPr>
            <w:tcW w:w="986" w:type="dxa"/>
          </w:tcPr>
          <w:p w14:paraId="1BE0AAEC" w14:textId="7CE97C94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>2053037</w:t>
            </w:r>
          </w:p>
        </w:tc>
        <w:tc>
          <w:tcPr>
            <w:tcW w:w="876" w:type="dxa"/>
          </w:tcPr>
          <w:p w14:paraId="31D6207A" w14:textId="3E777FB6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027E">
              <w:rPr>
                <w:rFonts w:ascii="Times New Roman" w:hAnsi="Times New Roman" w:cs="Times New Roman"/>
                <w:szCs w:val="22"/>
              </w:rPr>
              <w:t>476987</w:t>
            </w:r>
          </w:p>
        </w:tc>
        <w:tc>
          <w:tcPr>
            <w:tcW w:w="595" w:type="dxa"/>
          </w:tcPr>
          <w:p w14:paraId="7EA8A8FB" w14:textId="09A2A3A4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27679C06" w14:textId="3B54FBD3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4CD948F4" w14:textId="13F2D75D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913" w:type="dxa"/>
          </w:tcPr>
          <w:p w14:paraId="1C14F2FD" w14:textId="09AB3EA5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8</w:t>
            </w:r>
          </w:p>
        </w:tc>
        <w:tc>
          <w:tcPr>
            <w:tcW w:w="876" w:type="dxa"/>
          </w:tcPr>
          <w:p w14:paraId="46D08A03" w14:textId="53D957DE" w:rsidR="009E6DB4" w:rsidRPr="00A65510" w:rsidRDefault="00B06C9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9295</w:t>
            </w:r>
          </w:p>
        </w:tc>
        <w:tc>
          <w:tcPr>
            <w:tcW w:w="938" w:type="dxa"/>
          </w:tcPr>
          <w:p w14:paraId="494B78F8" w14:textId="3F7D0B3A" w:rsidR="009E6DB4" w:rsidRPr="00A65510" w:rsidRDefault="00B06C9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938" w:type="dxa"/>
          </w:tcPr>
          <w:p w14:paraId="6F6CA0CD" w14:textId="0F3E77F6" w:rsidR="009E6DB4" w:rsidRPr="00A65510" w:rsidRDefault="00B06C9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97.2</w:t>
            </w:r>
          </w:p>
        </w:tc>
        <w:tc>
          <w:tcPr>
            <w:tcW w:w="656" w:type="dxa"/>
          </w:tcPr>
          <w:p w14:paraId="3561C917" w14:textId="20FFD80A" w:rsidR="009E6DB4" w:rsidRPr="00A65510" w:rsidRDefault="00B06C9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028</w:t>
            </w:r>
          </w:p>
        </w:tc>
        <w:tc>
          <w:tcPr>
            <w:tcW w:w="913" w:type="dxa"/>
          </w:tcPr>
          <w:p w14:paraId="0546CFA7" w14:textId="50C29BBD" w:rsidR="009E6DB4" w:rsidRPr="00A65510" w:rsidRDefault="00B06C9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22D6080C" w14:textId="54DD79ED" w:rsidR="009E6DB4" w:rsidRPr="00A65510" w:rsidRDefault="00B06C9D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036C5180" w14:textId="3CB1CD4D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568</w:t>
            </w:r>
          </w:p>
        </w:tc>
        <w:tc>
          <w:tcPr>
            <w:tcW w:w="791" w:type="dxa"/>
          </w:tcPr>
          <w:p w14:paraId="6D7F3C51" w14:textId="64EA0058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4539DEB2" w14:textId="20583494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58212276" w14:textId="059FF797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568</w:t>
            </w:r>
          </w:p>
        </w:tc>
      </w:tr>
      <w:tr w:rsidR="009E6DB4" w:rsidRPr="00A65510" w14:paraId="4E8B4E20" w14:textId="77777777" w:rsidTr="009E6DB4">
        <w:trPr>
          <w:jc w:val="center"/>
        </w:trPr>
        <w:tc>
          <w:tcPr>
            <w:tcW w:w="803" w:type="dxa"/>
          </w:tcPr>
          <w:p w14:paraId="0AFC94F7" w14:textId="191BE7CF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481</w:t>
            </w:r>
          </w:p>
        </w:tc>
        <w:tc>
          <w:tcPr>
            <w:tcW w:w="986" w:type="dxa"/>
          </w:tcPr>
          <w:p w14:paraId="3477361C" w14:textId="7A432BE5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>2053275</w:t>
            </w:r>
          </w:p>
        </w:tc>
        <w:tc>
          <w:tcPr>
            <w:tcW w:w="876" w:type="dxa"/>
          </w:tcPr>
          <w:p w14:paraId="16EB70F2" w14:textId="6DBF6F4F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027E">
              <w:rPr>
                <w:rFonts w:ascii="Times New Roman" w:hAnsi="Times New Roman" w:cs="Times New Roman"/>
                <w:szCs w:val="22"/>
              </w:rPr>
              <w:t>422180</w:t>
            </w:r>
          </w:p>
        </w:tc>
        <w:tc>
          <w:tcPr>
            <w:tcW w:w="595" w:type="dxa"/>
          </w:tcPr>
          <w:p w14:paraId="6158A3A4" w14:textId="0384B4D5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208ABF78" w14:textId="1D77B5E4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05E01FDC" w14:textId="42508E0A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913" w:type="dxa"/>
          </w:tcPr>
          <w:p w14:paraId="1532C13D" w14:textId="7F5E56AC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9</w:t>
            </w:r>
          </w:p>
        </w:tc>
        <w:tc>
          <w:tcPr>
            <w:tcW w:w="876" w:type="dxa"/>
          </w:tcPr>
          <w:p w14:paraId="0232F66B" w14:textId="200F9165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80007</w:t>
            </w:r>
          </w:p>
        </w:tc>
        <w:tc>
          <w:tcPr>
            <w:tcW w:w="938" w:type="dxa"/>
          </w:tcPr>
          <w:p w14:paraId="782422E3" w14:textId="05AEE863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6</w:t>
            </w:r>
          </w:p>
        </w:tc>
        <w:tc>
          <w:tcPr>
            <w:tcW w:w="938" w:type="dxa"/>
          </w:tcPr>
          <w:p w14:paraId="1D5B4B44" w14:textId="7C61A6E3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14.5</w:t>
            </w:r>
          </w:p>
        </w:tc>
        <w:tc>
          <w:tcPr>
            <w:tcW w:w="656" w:type="dxa"/>
          </w:tcPr>
          <w:p w14:paraId="5263305E" w14:textId="3B58E7BC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230</w:t>
            </w:r>
          </w:p>
        </w:tc>
        <w:tc>
          <w:tcPr>
            <w:tcW w:w="913" w:type="dxa"/>
          </w:tcPr>
          <w:p w14:paraId="6B81309F" w14:textId="3ADC41F7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6E2DB82B" w14:textId="2EDB81D7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86" w:type="dxa"/>
          </w:tcPr>
          <w:p w14:paraId="4243569F" w14:textId="07887D2F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2798</w:t>
            </w:r>
          </w:p>
        </w:tc>
        <w:tc>
          <w:tcPr>
            <w:tcW w:w="791" w:type="dxa"/>
          </w:tcPr>
          <w:p w14:paraId="2C5EEEC0" w14:textId="1A372441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13" w:type="dxa"/>
          </w:tcPr>
          <w:p w14:paraId="50F9FF2F" w14:textId="60B99EA8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21BF9A33" w14:textId="71C92029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1985962</w:t>
            </w:r>
          </w:p>
        </w:tc>
      </w:tr>
      <w:tr w:rsidR="009E6DB4" w:rsidRPr="00A65510" w14:paraId="00740916" w14:textId="77777777" w:rsidTr="009E6DB4">
        <w:trPr>
          <w:jc w:val="center"/>
        </w:trPr>
        <w:tc>
          <w:tcPr>
            <w:tcW w:w="803" w:type="dxa"/>
          </w:tcPr>
          <w:p w14:paraId="416743C0" w14:textId="1D784126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516</w:t>
            </w:r>
          </w:p>
        </w:tc>
        <w:tc>
          <w:tcPr>
            <w:tcW w:w="986" w:type="dxa"/>
          </w:tcPr>
          <w:p w14:paraId="75787287" w14:textId="6C47248B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 xml:space="preserve">2053323 </w:t>
            </w:r>
          </w:p>
        </w:tc>
        <w:tc>
          <w:tcPr>
            <w:tcW w:w="876" w:type="dxa"/>
          </w:tcPr>
          <w:p w14:paraId="319EE6EE" w14:textId="61DE8512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027E">
              <w:rPr>
                <w:rFonts w:ascii="Times New Roman" w:hAnsi="Times New Roman" w:cs="Times New Roman"/>
                <w:szCs w:val="22"/>
              </w:rPr>
              <w:t>370533</w:t>
            </w:r>
          </w:p>
        </w:tc>
        <w:tc>
          <w:tcPr>
            <w:tcW w:w="595" w:type="dxa"/>
          </w:tcPr>
          <w:p w14:paraId="380E0B8F" w14:textId="14542B3A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0DDE314A" w14:textId="66DE3176" w:rsidR="009E6DB4" w:rsidRPr="00A65510" w:rsidRDefault="00AC027E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20158A2C" w14:textId="0C81280E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913" w:type="dxa"/>
          </w:tcPr>
          <w:p w14:paraId="4C0FE5FD" w14:textId="10DC0A51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8</w:t>
            </w:r>
          </w:p>
        </w:tc>
        <w:tc>
          <w:tcPr>
            <w:tcW w:w="876" w:type="dxa"/>
          </w:tcPr>
          <w:p w14:paraId="75628CDA" w14:textId="3C8B0018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0737</w:t>
            </w:r>
          </w:p>
        </w:tc>
        <w:tc>
          <w:tcPr>
            <w:tcW w:w="938" w:type="dxa"/>
          </w:tcPr>
          <w:p w14:paraId="60C2835A" w14:textId="2D6AA849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938" w:type="dxa"/>
          </w:tcPr>
          <w:p w14:paraId="2135ECCA" w14:textId="09D3D9F8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859.4</w:t>
            </w:r>
          </w:p>
        </w:tc>
        <w:tc>
          <w:tcPr>
            <w:tcW w:w="656" w:type="dxa"/>
          </w:tcPr>
          <w:p w14:paraId="2CC9B3BC" w14:textId="59258391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401</w:t>
            </w:r>
          </w:p>
        </w:tc>
        <w:tc>
          <w:tcPr>
            <w:tcW w:w="913" w:type="dxa"/>
          </w:tcPr>
          <w:p w14:paraId="07D18BC2" w14:textId="4F3ED0DE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</w:t>
            </w:r>
          </w:p>
        </w:tc>
        <w:tc>
          <w:tcPr>
            <w:tcW w:w="791" w:type="dxa"/>
          </w:tcPr>
          <w:p w14:paraId="5BF155BB" w14:textId="37DFB8FA" w:rsidR="009E6DB4" w:rsidRPr="00A65510" w:rsidRDefault="00A415B5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51010F88" w14:textId="17271D00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350</w:t>
            </w:r>
          </w:p>
        </w:tc>
        <w:tc>
          <w:tcPr>
            <w:tcW w:w="791" w:type="dxa"/>
          </w:tcPr>
          <w:p w14:paraId="30BDC540" w14:textId="5FB7AD02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7B44F0DA" w14:textId="35DA905F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1ED8DBC6" w14:textId="1525A1AA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350</w:t>
            </w:r>
          </w:p>
        </w:tc>
      </w:tr>
      <w:tr w:rsidR="009E6DB4" w:rsidRPr="00A65510" w14:paraId="4B3992E6" w14:textId="77777777" w:rsidTr="009E6DB4">
        <w:trPr>
          <w:jc w:val="center"/>
        </w:trPr>
        <w:tc>
          <w:tcPr>
            <w:tcW w:w="803" w:type="dxa"/>
          </w:tcPr>
          <w:p w14:paraId="3030168F" w14:textId="6A49DAEF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5728</w:t>
            </w:r>
          </w:p>
        </w:tc>
        <w:tc>
          <w:tcPr>
            <w:tcW w:w="986" w:type="dxa"/>
          </w:tcPr>
          <w:p w14:paraId="194A635C" w14:textId="74A20005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>2053384</w:t>
            </w:r>
          </w:p>
        </w:tc>
        <w:tc>
          <w:tcPr>
            <w:tcW w:w="876" w:type="dxa"/>
          </w:tcPr>
          <w:p w14:paraId="3FDE3D66" w14:textId="17D1EF2E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F2F1A">
              <w:rPr>
                <w:rFonts w:ascii="Times New Roman" w:hAnsi="Times New Roman" w:cs="Times New Roman"/>
                <w:szCs w:val="22"/>
              </w:rPr>
              <w:t>354131</w:t>
            </w:r>
          </w:p>
        </w:tc>
        <w:tc>
          <w:tcPr>
            <w:tcW w:w="595" w:type="dxa"/>
          </w:tcPr>
          <w:p w14:paraId="4BE6368A" w14:textId="5D50CFD9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59C726B8" w14:textId="6CBD6646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-244</w:t>
            </w:r>
          </w:p>
        </w:tc>
        <w:tc>
          <w:tcPr>
            <w:tcW w:w="791" w:type="dxa"/>
          </w:tcPr>
          <w:p w14:paraId="482551D6" w14:textId="26B4FEBC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913" w:type="dxa"/>
          </w:tcPr>
          <w:p w14:paraId="5859D5EB" w14:textId="202DA5DF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8</w:t>
            </w:r>
          </w:p>
        </w:tc>
        <w:tc>
          <w:tcPr>
            <w:tcW w:w="876" w:type="dxa"/>
          </w:tcPr>
          <w:p w14:paraId="5AC15548" w14:textId="1BF5BA94" w:rsidR="009E6DB4" w:rsidRPr="00A65510" w:rsidRDefault="003B4976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7034</w:t>
            </w:r>
          </w:p>
        </w:tc>
        <w:tc>
          <w:tcPr>
            <w:tcW w:w="938" w:type="dxa"/>
          </w:tcPr>
          <w:p w14:paraId="45F1A37E" w14:textId="27BADBAA" w:rsidR="009E6DB4" w:rsidRPr="00A65510" w:rsidRDefault="003B4976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0</w:t>
            </w:r>
          </w:p>
        </w:tc>
        <w:tc>
          <w:tcPr>
            <w:tcW w:w="938" w:type="dxa"/>
          </w:tcPr>
          <w:p w14:paraId="6219E7AC" w14:textId="4404EA25" w:rsidR="009E6DB4" w:rsidRPr="00A65510" w:rsidRDefault="003B4976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535.1</w:t>
            </w:r>
          </w:p>
        </w:tc>
        <w:tc>
          <w:tcPr>
            <w:tcW w:w="656" w:type="dxa"/>
          </w:tcPr>
          <w:p w14:paraId="16D99597" w14:textId="009309C8" w:rsidR="009E6DB4" w:rsidRPr="00A65510" w:rsidRDefault="003B4976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305</w:t>
            </w:r>
          </w:p>
        </w:tc>
        <w:tc>
          <w:tcPr>
            <w:tcW w:w="913" w:type="dxa"/>
          </w:tcPr>
          <w:p w14:paraId="3B591870" w14:textId="1A91409F" w:rsidR="009E6DB4" w:rsidRPr="00A65510" w:rsidRDefault="003B4976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51827BCA" w14:textId="5168E13D" w:rsidR="009E6DB4" w:rsidRPr="00A65510" w:rsidRDefault="003B4976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344C8F1C" w14:textId="14450A13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809</w:t>
            </w:r>
          </w:p>
        </w:tc>
        <w:tc>
          <w:tcPr>
            <w:tcW w:w="791" w:type="dxa"/>
          </w:tcPr>
          <w:p w14:paraId="781AE30F" w14:textId="0FCEAEC3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3A85B800" w14:textId="7A1C0E38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36F0B416" w14:textId="3056DFA6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809</w:t>
            </w:r>
          </w:p>
        </w:tc>
      </w:tr>
      <w:tr w:rsidR="009E6DB4" w:rsidRPr="00A65510" w14:paraId="728288DE" w14:textId="72B7A3C5" w:rsidTr="009E6DB4">
        <w:trPr>
          <w:jc w:val="center"/>
        </w:trPr>
        <w:tc>
          <w:tcPr>
            <w:tcW w:w="803" w:type="dxa"/>
          </w:tcPr>
          <w:p w14:paraId="2192AD28" w14:textId="6CB76691" w:rsidR="009E6DB4" w:rsidRPr="00A65510" w:rsidRDefault="009E6DB4" w:rsidP="006055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841</w:t>
            </w:r>
          </w:p>
        </w:tc>
        <w:tc>
          <w:tcPr>
            <w:tcW w:w="986" w:type="dxa"/>
          </w:tcPr>
          <w:p w14:paraId="07B79915" w14:textId="5D4580C8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26D7F">
              <w:rPr>
                <w:rFonts w:ascii="Times New Roman" w:hAnsi="Times New Roman" w:cs="Times New Roman"/>
                <w:szCs w:val="22"/>
              </w:rPr>
              <w:t>2054600</w:t>
            </w:r>
          </w:p>
        </w:tc>
        <w:tc>
          <w:tcPr>
            <w:tcW w:w="876" w:type="dxa"/>
          </w:tcPr>
          <w:p w14:paraId="13099C9E" w14:textId="23C499CC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F2F1A">
              <w:rPr>
                <w:rFonts w:ascii="Times New Roman" w:hAnsi="Times New Roman" w:cs="Times New Roman"/>
                <w:szCs w:val="22"/>
              </w:rPr>
              <w:t>267722</w:t>
            </w:r>
          </w:p>
        </w:tc>
        <w:tc>
          <w:tcPr>
            <w:tcW w:w="595" w:type="dxa"/>
          </w:tcPr>
          <w:p w14:paraId="1DAEC84C" w14:textId="43DA5291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4</w:t>
            </w:r>
          </w:p>
        </w:tc>
        <w:tc>
          <w:tcPr>
            <w:tcW w:w="1096" w:type="dxa"/>
          </w:tcPr>
          <w:p w14:paraId="72CA1F01" w14:textId="146F3E6C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-244</w:t>
            </w:r>
          </w:p>
        </w:tc>
        <w:tc>
          <w:tcPr>
            <w:tcW w:w="791" w:type="dxa"/>
          </w:tcPr>
          <w:p w14:paraId="4F145FC0" w14:textId="1370A40E" w:rsidR="009E6DB4" w:rsidRPr="00A65510" w:rsidRDefault="005F2F1A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913" w:type="dxa"/>
          </w:tcPr>
          <w:p w14:paraId="38E8DE27" w14:textId="61E96924" w:rsidR="009E6DB4" w:rsidRPr="00A65510" w:rsidRDefault="00B26D7F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19</w:t>
            </w:r>
          </w:p>
        </w:tc>
        <w:tc>
          <w:tcPr>
            <w:tcW w:w="876" w:type="dxa"/>
          </w:tcPr>
          <w:p w14:paraId="4C9A320B" w14:textId="47E414E2" w:rsidR="009E6DB4" w:rsidRPr="00A65510" w:rsidRDefault="002B38C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4164</w:t>
            </w:r>
          </w:p>
        </w:tc>
        <w:tc>
          <w:tcPr>
            <w:tcW w:w="938" w:type="dxa"/>
          </w:tcPr>
          <w:p w14:paraId="3BDD253F" w14:textId="721F8AD8" w:rsidR="009E6DB4" w:rsidRPr="00A65510" w:rsidRDefault="002B38C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938" w:type="dxa"/>
          </w:tcPr>
          <w:p w14:paraId="28F24D0C" w14:textId="0385B644" w:rsidR="009E6DB4" w:rsidRPr="00A65510" w:rsidRDefault="002B38C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00.3</w:t>
            </w:r>
          </w:p>
        </w:tc>
        <w:tc>
          <w:tcPr>
            <w:tcW w:w="656" w:type="dxa"/>
          </w:tcPr>
          <w:p w14:paraId="759CB5BC" w14:textId="1A5601D6" w:rsidR="009E6DB4" w:rsidRPr="00A65510" w:rsidRDefault="002B38C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759</w:t>
            </w:r>
          </w:p>
        </w:tc>
        <w:tc>
          <w:tcPr>
            <w:tcW w:w="913" w:type="dxa"/>
          </w:tcPr>
          <w:p w14:paraId="239C9335" w14:textId="287CE3D2" w:rsidR="009E6DB4" w:rsidRPr="00A65510" w:rsidRDefault="002B38C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</w:t>
            </w:r>
          </w:p>
        </w:tc>
        <w:tc>
          <w:tcPr>
            <w:tcW w:w="791" w:type="dxa"/>
          </w:tcPr>
          <w:p w14:paraId="7C64124D" w14:textId="5A3CB7E5" w:rsidR="009E6DB4" w:rsidRPr="00A65510" w:rsidRDefault="002B38C2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86" w:type="dxa"/>
          </w:tcPr>
          <w:p w14:paraId="39933013" w14:textId="22674B2A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552</w:t>
            </w:r>
          </w:p>
        </w:tc>
        <w:tc>
          <w:tcPr>
            <w:tcW w:w="791" w:type="dxa"/>
          </w:tcPr>
          <w:p w14:paraId="40385D45" w14:textId="4C94F3FF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3" w:type="dxa"/>
          </w:tcPr>
          <w:p w14:paraId="222E734B" w14:textId="2893BF97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.24</w:t>
            </w:r>
          </w:p>
        </w:tc>
        <w:tc>
          <w:tcPr>
            <w:tcW w:w="986" w:type="dxa"/>
          </w:tcPr>
          <w:p w14:paraId="1E0DEBE6" w14:textId="678DF8F6" w:rsidR="009E6DB4" w:rsidRPr="00A65510" w:rsidRDefault="0017698B" w:rsidP="009E6D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7698B">
              <w:rPr>
                <w:rFonts w:ascii="Times New Roman" w:hAnsi="Times New Roman" w:cs="Times New Roman"/>
                <w:szCs w:val="22"/>
              </w:rPr>
              <w:t>2074552</w:t>
            </w:r>
          </w:p>
        </w:tc>
      </w:tr>
    </w:tbl>
    <w:p w14:paraId="6E6AE9BC" w14:textId="77777777" w:rsidR="00605558" w:rsidRDefault="00605558"/>
    <w:sectPr w:rsidR="00605558" w:rsidSect="006055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58"/>
    <w:rsid w:val="00070804"/>
    <w:rsid w:val="000E34F0"/>
    <w:rsid w:val="0017698B"/>
    <w:rsid w:val="00227D5E"/>
    <w:rsid w:val="00260EB2"/>
    <w:rsid w:val="00267189"/>
    <w:rsid w:val="002A475A"/>
    <w:rsid w:val="002B38C2"/>
    <w:rsid w:val="002D33DA"/>
    <w:rsid w:val="003B4976"/>
    <w:rsid w:val="00461D40"/>
    <w:rsid w:val="005A6CF1"/>
    <w:rsid w:val="005F2F1A"/>
    <w:rsid w:val="005F50F0"/>
    <w:rsid w:val="00605558"/>
    <w:rsid w:val="00635A2F"/>
    <w:rsid w:val="00641DA1"/>
    <w:rsid w:val="007707B5"/>
    <w:rsid w:val="007961CC"/>
    <w:rsid w:val="007A552D"/>
    <w:rsid w:val="009422EB"/>
    <w:rsid w:val="009E6DB4"/>
    <w:rsid w:val="00A415B5"/>
    <w:rsid w:val="00A65510"/>
    <w:rsid w:val="00AC027E"/>
    <w:rsid w:val="00B06C9D"/>
    <w:rsid w:val="00B26D7F"/>
    <w:rsid w:val="00CE5FDE"/>
    <w:rsid w:val="00D245BD"/>
    <w:rsid w:val="00D75FEA"/>
    <w:rsid w:val="00D80708"/>
    <w:rsid w:val="00FC4B6D"/>
    <w:rsid w:val="00FF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29BA2"/>
  <w15:chartTrackingRefBased/>
  <w15:docId w15:val="{63C33080-0D90-4421-B9CC-8F6A1949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5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5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5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5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5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5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55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55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55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5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5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0555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5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0555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05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5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5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5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5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5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5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ak KERDSIN</dc:creator>
  <cp:keywords/>
  <dc:description/>
  <cp:lastModifiedBy>Anusak KERDSIN</cp:lastModifiedBy>
  <cp:revision>24</cp:revision>
  <dcterms:created xsi:type="dcterms:W3CDTF">2025-04-09T05:08:00Z</dcterms:created>
  <dcterms:modified xsi:type="dcterms:W3CDTF">2025-04-10T05:24:00Z</dcterms:modified>
</cp:coreProperties>
</file>